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B4D0B" w14:textId="77777777" w:rsidR="00BF4588" w:rsidRPr="00F93827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 A</w:t>
      </w:r>
    </w:p>
    <w:p w14:paraId="0AF75027" w14:textId="77777777" w:rsidR="00BF4588" w:rsidRPr="00F35BEA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r w:rsidRPr="00F35BEA">
        <w:rPr>
          <w:i/>
          <w:sz w:val="22"/>
          <w:szCs w:val="22"/>
        </w:rPr>
        <w:t>Table A-1. Number of Responses at Participating Institutions over Time and Sampling Methods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235"/>
        <w:gridCol w:w="1170"/>
        <w:gridCol w:w="990"/>
        <w:gridCol w:w="990"/>
        <w:gridCol w:w="2965"/>
      </w:tblGrid>
      <w:tr w:rsidR="00BF4588" w:rsidRPr="0097474E" w14:paraId="612EAF05" w14:textId="77777777" w:rsidTr="00BB6C3B"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CCAA1A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Institu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A7D045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T1</w:t>
            </w:r>
          </w:p>
          <w:p w14:paraId="04EDA9AE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 xml:space="preserve">n 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933E0C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T2</w:t>
            </w:r>
          </w:p>
          <w:p w14:paraId="27C010ED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562147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T3</w:t>
            </w:r>
          </w:p>
          <w:p w14:paraId="194757B8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96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FCE6CA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97474E">
              <w:rPr>
                <w:b/>
                <w:sz w:val="20"/>
                <w:szCs w:val="20"/>
              </w:rPr>
              <w:t>Sampling Method</w:t>
            </w:r>
          </w:p>
        </w:tc>
      </w:tr>
      <w:tr w:rsidR="00BF4588" w:rsidRPr="0097474E" w14:paraId="0AB22678" w14:textId="77777777" w:rsidTr="00BB6C3B">
        <w:tc>
          <w:tcPr>
            <w:tcW w:w="323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6FD324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Aurora College (1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14:paraId="4A7E910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748DAA94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79D5DA1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96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C1C749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04C28FB6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6F7A79F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BC Okanagan (9)</w:t>
            </w:r>
          </w:p>
        </w:tc>
        <w:tc>
          <w:tcPr>
            <w:tcW w:w="1170" w:type="dxa"/>
          </w:tcPr>
          <w:p w14:paraId="48A7128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2 </w:t>
            </w:r>
          </w:p>
        </w:tc>
        <w:tc>
          <w:tcPr>
            <w:tcW w:w="990" w:type="dxa"/>
          </w:tcPr>
          <w:p w14:paraId="4C7E149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90" w:type="dxa"/>
          </w:tcPr>
          <w:p w14:paraId="1BE7C48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256A9428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047D66">
              <w:rPr>
                <w:color w:val="000000" w:themeColor="text1"/>
                <w:sz w:val="20"/>
                <w:szCs w:val="20"/>
              </w:rPr>
              <w:t>Listserv</w:t>
            </w:r>
          </w:p>
        </w:tc>
      </w:tr>
      <w:tr w:rsidR="00BF4588" w:rsidRPr="0097474E" w14:paraId="60D00D4F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370FF00A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Alberta (8)</w:t>
            </w:r>
          </w:p>
        </w:tc>
        <w:tc>
          <w:tcPr>
            <w:tcW w:w="1170" w:type="dxa"/>
          </w:tcPr>
          <w:p w14:paraId="79788EF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1108F3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990" w:type="dxa"/>
          </w:tcPr>
          <w:p w14:paraId="135203F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4C6F31A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-mail </w:t>
            </w:r>
            <w:r w:rsidRPr="0097474E">
              <w:rPr>
                <w:sz w:val="20"/>
                <w:szCs w:val="20"/>
              </w:rPr>
              <w:t>Newsletter</w:t>
            </w:r>
          </w:p>
        </w:tc>
      </w:tr>
      <w:tr w:rsidR="00BF4588" w:rsidRPr="0097474E" w14:paraId="5AF7A37E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289B7A6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Calgary (10)</w:t>
            </w:r>
          </w:p>
        </w:tc>
        <w:tc>
          <w:tcPr>
            <w:tcW w:w="1170" w:type="dxa"/>
          </w:tcPr>
          <w:p w14:paraId="6FB367B4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0 </w:t>
            </w:r>
          </w:p>
        </w:tc>
        <w:tc>
          <w:tcPr>
            <w:tcW w:w="990" w:type="dxa"/>
          </w:tcPr>
          <w:p w14:paraId="509E5DA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14:paraId="667A991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084F0822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-mail </w:t>
            </w:r>
            <w:r w:rsidRPr="0097474E">
              <w:rPr>
                <w:sz w:val="20"/>
                <w:szCs w:val="20"/>
              </w:rPr>
              <w:t>Newsletter</w:t>
            </w:r>
          </w:p>
        </w:tc>
      </w:tr>
      <w:tr w:rsidR="00BF4588" w:rsidRPr="0097474E" w14:paraId="5D9B1625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6947F9E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Saskatchewan (16)</w:t>
            </w:r>
          </w:p>
        </w:tc>
        <w:tc>
          <w:tcPr>
            <w:tcW w:w="1170" w:type="dxa"/>
          </w:tcPr>
          <w:p w14:paraId="094A162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 </w:t>
            </w:r>
          </w:p>
        </w:tc>
        <w:tc>
          <w:tcPr>
            <w:tcW w:w="990" w:type="dxa"/>
          </w:tcPr>
          <w:p w14:paraId="7A41128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</w:tcPr>
          <w:p w14:paraId="2D71045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63C026BD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PAWS</w:t>
            </w:r>
          </w:p>
        </w:tc>
      </w:tr>
      <w:tr w:rsidR="00BF4588" w:rsidRPr="0097474E" w14:paraId="48E677BD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21AD8274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Regina (15)</w:t>
            </w:r>
          </w:p>
        </w:tc>
        <w:tc>
          <w:tcPr>
            <w:tcW w:w="1170" w:type="dxa"/>
          </w:tcPr>
          <w:p w14:paraId="18725D08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6 </w:t>
            </w:r>
          </w:p>
        </w:tc>
        <w:tc>
          <w:tcPr>
            <w:tcW w:w="990" w:type="dxa"/>
          </w:tcPr>
          <w:p w14:paraId="7667BAE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990" w:type="dxa"/>
          </w:tcPr>
          <w:p w14:paraId="047AC05C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74324DFA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169CAE8E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4C8C7AAE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Manitoba (11)</w:t>
            </w:r>
          </w:p>
        </w:tc>
        <w:tc>
          <w:tcPr>
            <w:tcW w:w="1170" w:type="dxa"/>
          </w:tcPr>
          <w:p w14:paraId="444B4A1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0 </w:t>
            </w:r>
          </w:p>
        </w:tc>
        <w:tc>
          <w:tcPr>
            <w:tcW w:w="990" w:type="dxa"/>
          </w:tcPr>
          <w:p w14:paraId="1765346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</w:t>
            </w:r>
          </w:p>
        </w:tc>
        <w:tc>
          <w:tcPr>
            <w:tcW w:w="990" w:type="dxa"/>
          </w:tcPr>
          <w:p w14:paraId="2097750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6D70ACA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1A5A1FE3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13E14B7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akehead University (3)</w:t>
            </w:r>
          </w:p>
        </w:tc>
        <w:tc>
          <w:tcPr>
            <w:tcW w:w="1170" w:type="dxa"/>
          </w:tcPr>
          <w:p w14:paraId="4517D6F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271</w:t>
            </w:r>
          </w:p>
        </w:tc>
        <w:tc>
          <w:tcPr>
            <w:tcW w:w="990" w:type="dxa"/>
          </w:tcPr>
          <w:p w14:paraId="3E9E7BF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990" w:type="dxa"/>
          </w:tcPr>
          <w:p w14:paraId="6105F84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3D12EEA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3067AA16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0E86092E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Western University (17)</w:t>
            </w:r>
          </w:p>
        </w:tc>
        <w:tc>
          <w:tcPr>
            <w:tcW w:w="1170" w:type="dxa"/>
          </w:tcPr>
          <w:p w14:paraId="471AE8A7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9 </w:t>
            </w:r>
          </w:p>
        </w:tc>
        <w:tc>
          <w:tcPr>
            <w:tcW w:w="990" w:type="dxa"/>
          </w:tcPr>
          <w:p w14:paraId="6E5C1852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990" w:type="dxa"/>
          </w:tcPr>
          <w:p w14:paraId="5E1DF0D5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3DACFCB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2EEC1F50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13F4CAE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Queen’s University (6)</w:t>
            </w:r>
          </w:p>
        </w:tc>
        <w:tc>
          <w:tcPr>
            <w:tcW w:w="1170" w:type="dxa"/>
          </w:tcPr>
          <w:p w14:paraId="311919F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90" w:type="dxa"/>
          </w:tcPr>
          <w:p w14:paraId="2B062A5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990" w:type="dxa"/>
          </w:tcPr>
          <w:p w14:paraId="26923C7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53278A2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Student Sample</w:t>
            </w:r>
          </w:p>
        </w:tc>
      </w:tr>
      <w:tr w:rsidR="00BF4588" w:rsidRPr="0097474E" w14:paraId="4A9CB7AC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337A006D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New Brunswick (12)</w:t>
            </w:r>
          </w:p>
        </w:tc>
        <w:tc>
          <w:tcPr>
            <w:tcW w:w="1170" w:type="dxa"/>
          </w:tcPr>
          <w:p w14:paraId="6A6F308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  <w:tc>
          <w:tcPr>
            <w:tcW w:w="990" w:type="dxa"/>
          </w:tcPr>
          <w:p w14:paraId="46A6CB6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90" w:type="dxa"/>
          </w:tcPr>
          <w:p w14:paraId="07D6B02D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52315BD4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  <w:tr w:rsidR="00BF4588" w:rsidRPr="0097474E" w14:paraId="183C9F09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793F0B49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University of PEI (14)</w:t>
            </w:r>
          </w:p>
        </w:tc>
        <w:tc>
          <w:tcPr>
            <w:tcW w:w="1170" w:type="dxa"/>
          </w:tcPr>
          <w:p w14:paraId="02A0EC8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 </w:t>
            </w:r>
          </w:p>
        </w:tc>
        <w:tc>
          <w:tcPr>
            <w:tcW w:w="990" w:type="dxa"/>
          </w:tcPr>
          <w:p w14:paraId="729DC37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295F90D5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52441092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Social Media, Campus Notices</w:t>
            </w:r>
          </w:p>
        </w:tc>
      </w:tr>
      <w:tr w:rsidR="00BF4588" w:rsidRPr="0097474E" w14:paraId="708CBBA8" w14:textId="77777777" w:rsidTr="00BB6C3B">
        <w:tc>
          <w:tcPr>
            <w:tcW w:w="3235" w:type="dxa"/>
            <w:tcBorders>
              <w:left w:val="single" w:sz="4" w:space="0" w:color="000000" w:themeColor="text1"/>
            </w:tcBorders>
          </w:tcPr>
          <w:p w14:paraId="68ADE89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St. Francis Xavier University (7)</w:t>
            </w:r>
          </w:p>
        </w:tc>
        <w:tc>
          <w:tcPr>
            <w:tcW w:w="1170" w:type="dxa"/>
          </w:tcPr>
          <w:p w14:paraId="72C1F91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167F008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14485BA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65" w:type="dxa"/>
            <w:tcBorders>
              <w:right w:val="single" w:sz="4" w:space="0" w:color="000000" w:themeColor="text1"/>
            </w:tcBorders>
          </w:tcPr>
          <w:p w14:paraId="5CCAF102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SONA</w:t>
            </w:r>
          </w:p>
        </w:tc>
      </w:tr>
      <w:tr w:rsidR="00BF4588" w:rsidRPr="0097474E" w14:paraId="4BCE20D3" w14:textId="77777777" w:rsidTr="00BB6C3B">
        <w:tc>
          <w:tcPr>
            <w:tcW w:w="3235" w:type="dxa"/>
            <w:tcBorders>
              <w:left w:val="single" w:sz="4" w:space="0" w:color="000000" w:themeColor="text1"/>
              <w:bottom w:val="single" w:sz="4" w:space="0" w:color="D9D9D9" w:themeColor="background1" w:themeShade="D9"/>
            </w:tcBorders>
          </w:tcPr>
          <w:p w14:paraId="62080561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Dalhousie University (2)</w:t>
            </w:r>
          </w:p>
        </w:tc>
        <w:tc>
          <w:tcPr>
            <w:tcW w:w="1170" w:type="dxa"/>
            <w:tcBorders>
              <w:bottom w:val="single" w:sz="4" w:space="0" w:color="D9D9D9" w:themeColor="background1" w:themeShade="D9"/>
            </w:tcBorders>
          </w:tcPr>
          <w:p w14:paraId="68C34310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D9D9D9" w:themeColor="background1" w:themeShade="D9"/>
            </w:tcBorders>
          </w:tcPr>
          <w:p w14:paraId="25F09B13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D9D9D9" w:themeColor="background1" w:themeShade="D9"/>
            </w:tcBorders>
          </w:tcPr>
          <w:p w14:paraId="1A79EEB6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65" w:type="dxa"/>
            <w:tcBorders>
              <w:bottom w:val="single" w:sz="4" w:space="0" w:color="D9D9D9" w:themeColor="background1" w:themeShade="D9"/>
              <w:right w:val="single" w:sz="4" w:space="0" w:color="000000" w:themeColor="text1"/>
            </w:tcBorders>
          </w:tcPr>
          <w:p w14:paraId="52C7888B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SONA</w:t>
            </w:r>
          </w:p>
        </w:tc>
      </w:tr>
      <w:tr w:rsidR="00BF4588" w:rsidRPr="0097474E" w14:paraId="77202C44" w14:textId="77777777" w:rsidTr="00BB6C3B">
        <w:tc>
          <w:tcPr>
            <w:tcW w:w="3235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DCE20CF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Memorial University of NFLD (5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14:paraId="27CD7D18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784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1144B7AC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1446EC92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296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FEE6185" w14:textId="77777777" w:rsidR="00BF4588" w:rsidRPr="0097474E" w:rsidRDefault="00BF4588" w:rsidP="00BB6C3B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97474E">
              <w:rPr>
                <w:sz w:val="20"/>
                <w:szCs w:val="20"/>
              </w:rPr>
              <w:t>Listserv</w:t>
            </w:r>
          </w:p>
        </w:tc>
      </w:tr>
    </w:tbl>
    <w:p w14:paraId="284F1DC6" w14:textId="77777777" w:rsidR="00BF4588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</w:p>
    <w:p w14:paraId="7E35EC26" w14:textId="77777777" w:rsidR="00BF4588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column"/>
      </w:r>
      <w:r>
        <w:rPr>
          <w:b/>
          <w:sz w:val="22"/>
          <w:szCs w:val="22"/>
        </w:rPr>
        <w:lastRenderedPageBreak/>
        <w:t>Supplement B</w:t>
      </w:r>
    </w:p>
    <w:p w14:paraId="75B168FC" w14:textId="77777777" w:rsidR="00BF4588" w:rsidRPr="005C50DF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r w:rsidRPr="005C50DF">
        <w:rPr>
          <w:i/>
          <w:sz w:val="22"/>
          <w:szCs w:val="22"/>
        </w:rPr>
        <w:t>Table B-1. Quantity of</w:t>
      </w:r>
      <w:r>
        <w:rPr>
          <w:i/>
          <w:sz w:val="22"/>
          <w:szCs w:val="22"/>
        </w:rPr>
        <w:t xml:space="preserve"> </w:t>
      </w:r>
      <w:r w:rsidRPr="005C50DF">
        <w:rPr>
          <w:i/>
          <w:sz w:val="22"/>
          <w:szCs w:val="22"/>
        </w:rPr>
        <w:t>Missing Data and Responses of N/A for PSSI Stressors Variables over Time</w:t>
      </w:r>
    </w:p>
    <w:tbl>
      <w:tblPr>
        <w:tblW w:w="5099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5"/>
        <w:gridCol w:w="1009"/>
        <w:gridCol w:w="1371"/>
        <w:gridCol w:w="998"/>
        <w:gridCol w:w="1371"/>
        <w:gridCol w:w="998"/>
        <w:gridCol w:w="1614"/>
      </w:tblGrid>
      <w:tr w:rsidR="00BF4588" w:rsidRPr="00B63C9F" w14:paraId="7752D211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2157D1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14:paraId="7D6BAFD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1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6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14:paraId="2745D3E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2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1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CDFF8A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3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27AC5387" w14:textId="77777777" w:rsidTr="00BB6C3B"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F51C73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tr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F55731C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F869F5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Missing</w:t>
            </w:r>
          </w:p>
          <w:p w14:paraId="4C2DCDFE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444546E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</w:pPr>
            <w:r w:rsidRPr="00F869F5"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  <w:t>N/A</w:t>
            </w:r>
          </w:p>
          <w:p w14:paraId="1C67BA8F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26CB513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F869F5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Missing</w:t>
            </w:r>
          </w:p>
          <w:p w14:paraId="2F6B6B6D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705000D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</w:pPr>
            <w:r w:rsidRPr="00F869F5"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  <w:t>N/A</w:t>
            </w:r>
          </w:p>
          <w:p w14:paraId="25DFC931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53627CF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F869F5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Missing</w:t>
            </w:r>
          </w:p>
          <w:p w14:paraId="59A1DCDB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A2A14A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</w:pPr>
            <w:r w:rsidRPr="00F869F5">
              <w:rPr>
                <w:rStyle w:val="normaltextrun"/>
                <w:rFonts w:eastAsiaTheme="minorEastAsia"/>
                <w:bCs/>
                <w:color w:val="000000" w:themeColor="text1"/>
                <w:sz w:val="20"/>
                <w:szCs w:val="20"/>
              </w:rPr>
              <w:t>N/A</w:t>
            </w:r>
          </w:p>
          <w:p w14:paraId="471264A8" w14:textId="77777777" w:rsidR="00BF4588" w:rsidRPr="00F869F5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F869F5">
              <w:rPr>
                <w:i/>
                <w:sz w:val="20"/>
                <w:szCs w:val="20"/>
              </w:rPr>
              <w:t>n (%)</w:t>
            </w:r>
          </w:p>
        </w:tc>
      </w:tr>
      <w:tr w:rsidR="00BF4588" w:rsidRPr="00B63C9F" w14:paraId="13131A7C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190D3B5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Academic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BAAFFA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A1F861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0667C59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6143C9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616688E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359E403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1B734668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EBD4F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eparing for exam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8562AB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CB0F17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6.5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B2D27C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E5C795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7.3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CA84D0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A015D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8.7)</w:t>
            </w:r>
          </w:p>
        </w:tc>
      </w:tr>
      <w:tr w:rsidR="00BF4588" w:rsidRPr="00B63C9F" w14:paraId="467210BF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060C11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riting exam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ADBBFB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B56595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(7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AAF6A7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693AEE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7.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AAA51D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12E1E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8.9)</w:t>
            </w:r>
          </w:p>
        </w:tc>
      </w:tr>
      <w:tr w:rsidR="00BF4588" w:rsidRPr="00B63C9F" w14:paraId="7E9E20DB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0F94C7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riting multiple exams around the same tim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6F6A22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EB8A6B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 (16.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E0727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99399E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 (21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E8494A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48958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 (23.0)</w:t>
            </w:r>
          </w:p>
        </w:tc>
      </w:tr>
      <w:tr w:rsidR="00BF4588" w:rsidRPr="00B63C9F" w14:paraId="361DBDBA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35F5B3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Exams worth more than 50% of course grade 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C3ADE9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97A14A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 (15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B76532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5610A3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 (16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6D27E6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492BA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 (19.7)</w:t>
            </w:r>
          </w:p>
        </w:tc>
      </w:tr>
      <w:tr w:rsidR="00BF4588" w:rsidRPr="00B63C9F" w14:paraId="60F375FA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E046AC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eavily weighted assignment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A82195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C12AA1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2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313467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581FEB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3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714BB7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69BFE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3.9)</w:t>
            </w:r>
          </w:p>
        </w:tc>
      </w:tr>
      <w:tr w:rsidR="00BF4588" w:rsidRPr="00B63C9F" w14:paraId="21A01C3F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701E41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ultiple assignments due around the same time</w:t>
            </w:r>
            <w: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E98324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FCCB0A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2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AA26DC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45A6D7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25758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1A579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4.1)</w:t>
            </w:r>
          </w:p>
        </w:tc>
      </w:tr>
      <w:tr w:rsidR="00BF4588" w:rsidRPr="00B63C9F" w14:paraId="5DD0F4F6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6685A2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naging my academic workload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C58608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57B7E9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0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DB37FF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A418AF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0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F7CE3D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3DC58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7)</w:t>
            </w:r>
          </w:p>
        </w:tc>
      </w:tr>
      <w:tr w:rsidR="00BF4588" w:rsidRPr="00B63C9F" w14:paraId="7B4F2642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4525E8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Receiving a bad grad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7004C3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1797DA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4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CD7348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7081C3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6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D2ED10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15E71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6.4)</w:t>
            </w:r>
          </w:p>
        </w:tc>
      </w:tr>
      <w:tr w:rsidR="00BF4588" w:rsidRPr="00B63C9F" w14:paraId="4584F3BB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67BA82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intaining my GPA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0EE31C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CF8DB8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2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20A153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7DCDD1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3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F1A637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65C6B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3.6)</w:t>
            </w:r>
          </w:p>
        </w:tc>
      </w:tr>
      <w:tr w:rsidR="00BF4588" w:rsidRPr="00B63C9F" w14:paraId="6BB9C330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8872F0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king on my thesi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5237D6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D8DAC5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4 (64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1823C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C212AF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7 (65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79020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4F429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 (68.7)</w:t>
            </w:r>
          </w:p>
        </w:tc>
      </w:tr>
      <w:tr w:rsidR="00BF4588" w:rsidRPr="00B63C9F" w14:paraId="28109178" w14:textId="77777777" w:rsidTr="00BB6C3B"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081F4B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erforming well at</w:t>
            </w:r>
            <w:r w:rsidRPr="00B63C9F">
              <w:rPr>
                <w:rStyle w:val="normaltextrun"/>
                <w:color w:val="000000" w:themeColor="text1"/>
                <w:sz w:val="20"/>
                <w:szCs w:val="20"/>
              </w:rPr>
              <w:t xml:space="preserve"> my placement (i.e., practicum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495AFB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5"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D83429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7 (57.2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9E9AC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2A3E0A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0 (57.4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EDB71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95BA1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 (58.6)</w:t>
            </w:r>
          </w:p>
        </w:tc>
      </w:tr>
      <w:tr w:rsidR="00BF4588" w:rsidRPr="00B63C9F" w14:paraId="35EE60C4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1EA97A4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Learning Environment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6C45C1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60DD2F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B6259A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7716C11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EFABCF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430245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6CFD67AF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503062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oor communication from prof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0102D4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7A5190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5.3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3BF5DB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F7B2CB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6.4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36E5BC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C3436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6.2)</w:t>
            </w:r>
          </w:p>
        </w:tc>
      </w:tr>
      <w:tr w:rsidR="00BF4588" w:rsidRPr="00B63C9F" w14:paraId="4ED144BA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07F974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clarity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professor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9DBCF5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0AD43A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4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209F0E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26AC7F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4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585717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5DF6C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4.9)</w:t>
            </w:r>
          </w:p>
        </w:tc>
      </w:tr>
      <w:tr w:rsidR="00BF4588" w:rsidRPr="00B63C9F" w14:paraId="6FA6C9B5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D4666E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guidance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professor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0E6121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54FFCD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5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8A3250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5CFAF5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5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B859E5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18BA1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5.9)</w:t>
            </w:r>
          </w:p>
        </w:tc>
      </w:tr>
      <w:tr w:rsidR="00BF4588" w:rsidRPr="00B63C9F" w14:paraId="34D7A2CA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C95130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with my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of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E089B9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B45967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(12.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7A95BC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733666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 (12.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9ECF16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F526A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14.2)</w:t>
            </w:r>
          </w:p>
        </w:tc>
      </w:tr>
      <w:tr w:rsidR="00BF4588" w:rsidRPr="00B63C9F" w14:paraId="61DDF17B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F8CF0F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my supervisor’s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D05B69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F3B47F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5 (60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04427F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1BF18A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6 (60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B20E54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08BA3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 (63.4)</w:t>
            </w:r>
          </w:p>
        </w:tc>
      </w:tr>
      <w:tr w:rsidR="00BF4588" w:rsidRPr="00B63C9F" w14:paraId="4C03EB24" w14:textId="77777777" w:rsidTr="00BB6C3B"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A85D96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mentor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my supervi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F2C0A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D4A36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6 (65.5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8D61C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CEC4A4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6 (65.9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EAA13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36CA8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 (67.9)</w:t>
            </w:r>
          </w:p>
        </w:tc>
      </w:tr>
      <w:tr w:rsidR="00BF4588" w:rsidRPr="00B63C9F" w14:paraId="36F41B9C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4D609EF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ampus Culture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0EBF503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C75D3D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F4D4C0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36A8FB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A18644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4CAE65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4399DC10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DD3EE6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djusting to the post-secondary lifestyl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66D271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480FF4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5.5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3CF59C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4B33C1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7.2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B145B2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F9AE2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8.9)</w:t>
            </w:r>
          </w:p>
        </w:tc>
      </w:tr>
      <w:tr w:rsidR="00BF4588" w:rsidRPr="00B63C9F" w14:paraId="109B9F99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09C34D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djusting to my program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A5077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D1AFE8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3.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FA4224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6C4ABA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4.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1FB058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100BA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5.5)</w:t>
            </w:r>
          </w:p>
        </w:tc>
      </w:tr>
      <w:tr w:rsidR="00BF4588" w:rsidRPr="00B63C9F" w14:paraId="295053A3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D465E3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cademic competition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mong my peer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F992F3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2B4EC2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7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1D5781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56C692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8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B0B383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7771A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-12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8.8)</w:t>
            </w:r>
          </w:p>
        </w:tc>
      </w:tr>
      <w:tr w:rsidR="00BF4588" w:rsidRPr="00B63C9F" w14:paraId="55615C11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9A555A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like I’m not work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rd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enough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D2CAE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FBF738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BF2FC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79887F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.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1A5AC4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CF28E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8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2.6)</w:t>
            </w:r>
          </w:p>
        </w:tc>
      </w:tr>
      <w:tr w:rsidR="00BF4588" w:rsidRPr="00B63C9F" w14:paraId="6A6AE147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315E7E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like my peers are smarter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than m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A6E0F5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B502E1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4.9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E04F0E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E9A07B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4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626A36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56F7B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5.5)</w:t>
            </w:r>
          </w:p>
        </w:tc>
      </w:tr>
      <w:tr w:rsidR="00BF4588" w:rsidRPr="00B63C9F" w14:paraId="23FBDAB5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15155E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essure to succeed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8597B7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BE1C04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.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E99FA9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42E954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A2156E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109A4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.4)</w:t>
            </w:r>
          </w:p>
        </w:tc>
      </w:tr>
      <w:tr w:rsidR="00BF4588" w:rsidRPr="00B63C9F" w14:paraId="21432626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00212B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Discrimination on campu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A94E2D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CCEAB8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9 (59.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F96D24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80CBF4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9 (60.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132BC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8396F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 (59.3)</w:t>
            </w:r>
          </w:p>
        </w:tc>
      </w:tr>
      <w:tr w:rsidR="00BF4588" w:rsidRPr="00B63C9F" w14:paraId="57B08564" w14:textId="77777777" w:rsidTr="00BB6C3B"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81B3DE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Sexual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rassment on campu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823507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DD2B4E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3 (64.6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71F8C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629AE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 (66.2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3DC6B6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10203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 (63.7)</w:t>
            </w:r>
          </w:p>
        </w:tc>
      </w:tr>
      <w:tr w:rsidR="00BF4588" w:rsidRPr="00B63C9F" w14:paraId="15D1A2C6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9FA3C2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Interpersonal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7FE24A1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740DE0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7E92504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E1F04F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70F638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46946E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0AEF7454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65E48C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new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iend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A1A61F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12C331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6.9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7B1D43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267B3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 (8.1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B530E1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51031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10.0)</w:t>
            </w:r>
          </w:p>
        </w:tc>
      </w:tr>
      <w:tr w:rsidR="00BF4588" w:rsidRPr="00B63C9F" w14:paraId="486FA364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F4E632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intaining friendship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D3DADB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23D752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4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AC4642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B43509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4.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0766BB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0F4FA7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9346E6">
              <w:rPr>
                <w:sz w:val="20"/>
                <w:szCs w:val="20"/>
              </w:rPr>
              <w:t>142 (4.6)</w:t>
            </w:r>
          </w:p>
        </w:tc>
      </w:tr>
      <w:tr w:rsidR="00BF4588" w:rsidRPr="00B63C9F" w14:paraId="22D3A0C0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DDC187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Network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ith the “right” peopl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FA408C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2F1183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9.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63A440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44FAE4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9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FDDEAC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4C056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29 (10.7)</w:t>
            </w:r>
          </w:p>
        </w:tc>
      </w:tr>
      <w:tr w:rsidR="00BF4588" w:rsidRPr="00B63C9F" w14:paraId="65AE1B52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BCAA2D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pressured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to socializ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7D5073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2819F6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 (10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1CDA3B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90D6C4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10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FFDBB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9D32AE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11.9)</w:t>
            </w:r>
          </w:p>
        </w:tc>
      </w:tr>
      <w:tr w:rsidR="00BF4588" w:rsidRPr="00B63C9F" w14:paraId="473425D1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35AF80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a social life with academic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3E9D2D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C4AB26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2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8AB4F5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F0FBDB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3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9EDA15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52953D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3.8)</w:t>
            </w:r>
          </w:p>
        </w:tc>
      </w:tr>
      <w:tr w:rsidR="00BF4588" w:rsidRPr="00B63C9F" w14:paraId="0E465CEC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69BA8E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Compar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yself to other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CAB87E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B8A590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5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5872C4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DBA707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4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47A5D6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5D1047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5.6)</w:t>
            </w:r>
          </w:p>
        </w:tc>
      </w:tr>
      <w:tr w:rsidR="00BF4588" w:rsidRPr="00B63C9F" w14:paraId="0A2B1311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C67773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Comparing myself to others on social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dia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8555CA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DCFA30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 (15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1ADCD7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3AEF44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 (14.4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9DD9F7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3C162A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 (16.1)</w:t>
            </w:r>
          </w:p>
        </w:tc>
      </w:tr>
      <w:tr w:rsidR="00BF4588" w:rsidRPr="00B63C9F" w14:paraId="15D1D690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87236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others peoples’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of me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8670BE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44067B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5.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5D6FC2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393E12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5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B3224A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B437E9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5.3)</w:t>
            </w:r>
          </w:p>
        </w:tc>
      </w:tr>
      <w:tr w:rsidR="00BF4588" w:rsidRPr="00B63C9F" w14:paraId="06654B25" w14:textId="77777777" w:rsidTr="00BB6C3B"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E2121E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my own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81DD78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BE3577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0.7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B9FA49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679C9F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(0.9) 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946AAE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1832E5" w14:textId="77777777" w:rsidR="00BF4588" w:rsidRPr="009346E6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7)</w:t>
            </w:r>
          </w:p>
        </w:tc>
      </w:tr>
      <w:tr w:rsidR="00BF4588" w:rsidRPr="00B63C9F" w14:paraId="33CBC40D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770076A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onal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7D49E9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2D4CA1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858C56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09977A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A9011D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4094C9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34CBF6BC" w14:textId="77777777" w:rsidTr="00BB6C3B">
        <w:tc>
          <w:tcPr>
            <w:tcW w:w="2213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B2CEAF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get enough sleep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53F8B3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1CD2D6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.1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754841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05C49D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.2)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F8A5F2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713A0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.1)</w:t>
            </w:r>
          </w:p>
        </w:tc>
      </w:tr>
      <w:tr w:rsidR="00BF4588" w:rsidRPr="00B63C9F" w14:paraId="5BFAEA81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FC55C1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get enough exercis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16BD23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06CC10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3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737029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46B1FC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AF666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F8EF2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.5)</w:t>
            </w:r>
          </w:p>
        </w:tc>
      </w:tr>
      <w:tr w:rsidR="00BF4588" w:rsidRPr="00B63C9F" w14:paraId="3EE5076E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4033A1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eat healthy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AD78AE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9F8628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8E8F87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C90A6C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45AE6F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5ADD3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.3)</w:t>
            </w:r>
          </w:p>
        </w:tc>
      </w:tr>
      <w:tr w:rsidR="00BF4588" w:rsidRPr="00B63C9F" w14:paraId="4E559AE0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35AE43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ving to prepare meals for myself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0F3243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AC06DC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7.2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34130E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6FF0F8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6.0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03E0A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CD918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6.4)</w:t>
            </w:r>
          </w:p>
        </w:tc>
      </w:tr>
      <w:tr w:rsidR="00BF4588" w:rsidRPr="00B63C9F" w14:paraId="1568FA12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523563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working at my job with academic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7B084A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9DEE03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1 (32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64CE2D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EA64C4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 (32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C9569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0D044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 (33.4)</w:t>
            </w:r>
          </w:p>
        </w:tc>
      </w:tr>
      <w:tr w:rsidR="00BF4588" w:rsidRPr="00B63C9F" w14:paraId="424EDA43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74E50D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my extracurriculars with academics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27F385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5A065E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 (24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57206A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27686F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6 (25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82592F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830B2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 (27.7)</w:t>
            </w:r>
          </w:p>
        </w:tc>
      </w:tr>
      <w:tr w:rsidR="00BF4588" w:rsidRPr="00B63C9F" w14:paraId="58C2D833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6181E0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Feeling guilty about taking time for my hobbies/interests 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64586C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4515B8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5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0307FC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FA3421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 (5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52A96B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E4ACB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.0)</w:t>
            </w:r>
          </w:p>
        </w:tc>
      </w:tr>
      <w:tr w:rsidR="00BF4588" w:rsidRPr="00B63C9F" w14:paraId="5E409729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5ECEFB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ving to take student loa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DB4715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E6C926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 (49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639996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ABE63A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 (51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502AF3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09139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 (53.2)</w:t>
            </w:r>
          </w:p>
        </w:tc>
      </w:tr>
      <w:tr w:rsidR="00BF4588" w:rsidRPr="00B63C9F" w14:paraId="386793A7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EF3F8E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paying off debt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0A09D2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CBA602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 (39.8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507705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96E827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 (40.3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8FF18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31FA9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 (43.7)</w:t>
            </w:r>
          </w:p>
        </w:tc>
      </w:tr>
      <w:tr w:rsidR="00BF4588" w:rsidRPr="00B63C9F" w14:paraId="674042E9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8983FD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getting a job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fter graduating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D6E51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61F7B1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8.5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0C23C7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6962E3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7.7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A76F7E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11142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8.8)</w:t>
            </w:r>
          </w:p>
        </w:tc>
      </w:tr>
      <w:tr w:rsidR="00BF4588" w:rsidRPr="00B63C9F" w14:paraId="152F6B83" w14:textId="77777777" w:rsidTr="00BB6C3B">
        <w:tc>
          <w:tcPr>
            <w:tcW w:w="2213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753DDC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getting into a new progr</w:t>
            </w:r>
            <w:r w:rsidRPr="00B63C9F">
              <w:rPr>
                <w:rStyle w:val="normaltextrun"/>
                <w:color w:val="000000" w:themeColor="text1"/>
                <w:sz w:val="20"/>
                <w:szCs w:val="20"/>
              </w:rPr>
              <w:t>am</w:t>
            </w:r>
            <w:r w:rsidRPr="00B63C9F">
              <w:rPr>
                <w:rStyle w:val="eop"/>
                <w:color w:val="000000" w:themeColor="text1"/>
                <w:sz w:val="20"/>
                <w:szCs w:val="20"/>
              </w:rPr>
              <w:t> after graduating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770F6A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3B38E8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 (28.6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A6FC8C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D765E2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 (30.1)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1079CB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3" w:type="pct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1322E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 (32.1)</w:t>
            </w:r>
          </w:p>
        </w:tc>
      </w:tr>
      <w:tr w:rsidR="00BF4588" w:rsidRPr="00B63C9F" w14:paraId="748C6FA7" w14:textId="77777777" w:rsidTr="00BB6C3B">
        <w:trPr>
          <w:trHeight w:val="41"/>
        </w:trPr>
        <w:tc>
          <w:tcPr>
            <w:tcW w:w="2213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73C47C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missing major “life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events” </w:t>
            </w:r>
            <w: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br/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(i.e., buying a house, marriage, children)</w:t>
            </w:r>
          </w:p>
        </w:tc>
        <w:tc>
          <w:tcPr>
            <w:tcW w:w="382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E9A3FD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right="75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E8FC47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9.1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C70ED4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-263" w:right="80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34AE9A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 (9.1)</w:t>
            </w:r>
          </w:p>
        </w:tc>
        <w:tc>
          <w:tcPr>
            <w:tcW w:w="37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BF1612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28568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10.3)</w:t>
            </w:r>
          </w:p>
        </w:tc>
      </w:tr>
    </w:tbl>
    <w:p w14:paraId="4AA4481D" w14:textId="77777777" w:rsidR="00BF4588" w:rsidRPr="005C50DF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5C50DF">
        <w:rPr>
          <w:b/>
          <w:sz w:val="20"/>
          <w:szCs w:val="20"/>
        </w:rPr>
        <w:t>Notes.</w:t>
      </w:r>
      <w:r w:rsidRPr="005C50DF">
        <w:rPr>
          <w:sz w:val="20"/>
          <w:szCs w:val="20"/>
        </w:rPr>
        <w:t xml:space="preserve"> (1) “Missing” refers to non-responses</w:t>
      </w:r>
      <w:r>
        <w:rPr>
          <w:sz w:val="20"/>
          <w:szCs w:val="20"/>
        </w:rPr>
        <w:t>; (2)</w:t>
      </w:r>
      <w:r w:rsidRPr="005C50DF">
        <w:rPr>
          <w:sz w:val="20"/>
          <w:szCs w:val="20"/>
        </w:rPr>
        <w:t xml:space="preserve"> “N/A” refers to responses of “Not applicable or </w:t>
      </w:r>
      <w:r>
        <w:rPr>
          <w:sz w:val="20"/>
          <w:szCs w:val="20"/>
        </w:rPr>
        <w:t xml:space="preserve">this </w:t>
      </w:r>
      <w:r w:rsidRPr="005C50DF">
        <w:rPr>
          <w:sz w:val="20"/>
          <w:szCs w:val="20"/>
        </w:rPr>
        <w:t xml:space="preserve">did not happen to me” for a stressor on the PSSI (these responses were coded as </w:t>
      </w:r>
      <w:r>
        <w:rPr>
          <w:sz w:val="20"/>
          <w:szCs w:val="20"/>
        </w:rPr>
        <w:t>‘</w:t>
      </w:r>
      <w:r w:rsidRPr="005C50DF">
        <w:rPr>
          <w:sz w:val="20"/>
          <w:szCs w:val="20"/>
        </w:rPr>
        <w:t>missing</w:t>
      </w:r>
      <w:r>
        <w:rPr>
          <w:sz w:val="20"/>
          <w:szCs w:val="20"/>
        </w:rPr>
        <w:t>’</w:t>
      </w:r>
      <w:r w:rsidRPr="005C50DF">
        <w:rPr>
          <w:sz w:val="20"/>
          <w:szCs w:val="20"/>
        </w:rPr>
        <w:t xml:space="preserve"> for analyses)</w:t>
      </w:r>
      <w:r>
        <w:rPr>
          <w:sz w:val="20"/>
          <w:szCs w:val="20"/>
        </w:rPr>
        <w:t xml:space="preserve">; (3) Northern Canada observations removed. </w:t>
      </w:r>
    </w:p>
    <w:p w14:paraId="1B6F507C" w14:textId="77777777" w:rsidR="00BF4588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  <w:sectPr w:rsidR="00BF4588" w:rsidSect="0028032D">
          <w:pgSz w:w="15840" w:h="1224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86F779F" w14:textId="77777777" w:rsidR="00BF4588" w:rsidRPr="005C50DF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</w:t>
      </w:r>
      <w:r w:rsidRPr="005C50DF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C</w:t>
      </w:r>
    </w:p>
    <w:p w14:paraId="074CC8AF" w14:textId="77777777" w:rsidR="00BF4588" w:rsidRPr="00A43198" w:rsidRDefault="00BF4588" w:rsidP="00BF4588">
      <w:pPr>
        <w:widowControl w:val="0"/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r w:rsidRPr="00A43198">
        <w:rPr>
          <w:i/>
          <w:sz w:val="22"/>
          <w:szCs w:val="22"/>
        </w:rPr>
        <w:t xml:space="preserve">Table </w:t>
      </w:r>
      <w:r>
        <w:rPr>
          <w:i/>
          <w:sz w:val="22"/>
          <w:szCs w:val="22"/>
        </w:rPr>
        <w:t>C</w:t>
      </w:r>
      <w:r w:rsidRPr="00A43198">
        <w:rPr>
          <w:i/>
          <w:sz w:val="22"/>
          <w:szCs w:val="22"/>
        </w:rPr>
        <w:t xml:space="preserve">-1. </w:t>
      </w:r>
      <w:r w:rsidRPr="00A43198">
        <w:rPr>
          <w:rStyle w:val="normaltextrun"/>
          <w:rFonts w:eastAsiaTheme="minorEastAsia"/>
          <w:bCs/>
          <w:i/>
          <w:color w:val="000000" w:themeColor="text1"/>
          <w:sz w:val="22"/>
          <w:szCs w:val="22"/>
        </w:rPr>
        <w:t>Stressors by Mean Severity and Mean Frequency across Time Points</w:t>
      </w:r>
    </w:p>
    <w:tbl>
      <w:tblPr>
        <w:tblW w:w="4955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6"/>
        <w:gridCol w:w="999"/>
        <w:gridCol w:w="1001"/>
        <w:gridCol w:w="998"/>
        <w:gridCol w:w="998"/>
        <w:gridCol w:w="998"/>
        <w:gridCol w:w="993"/>
      </w:tblGrid>
      <w:tr w:rsidR="00BF4588" w:rsidRPr="00B63C9F" w14:paraId="52E10D6F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7BBA4B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14:paraId="64AAAA5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1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7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bottom"/>
            <w:hideMark/>
          </w:tcPr>
          <w:p w14:paraId="0256A03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2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04DC73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3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3C2D3F53" w14:textId="77777777" w:rsidTr="00BB6C3B"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ECD347E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tr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1637F1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10F93D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Freq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A7439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4D909A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Freq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554AAE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ev</w:t>
            </w:r>
            <w:proofErr w:type="spellEnd"/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C2C57B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Freq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7FF7F216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EE3301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Academic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CB7B8A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0F335BD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405664E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4D68BA3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45BBDB5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52D9936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075EC1C9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60F2DE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eparing for exam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5FDC3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390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B8F1A4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BEF943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116094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56FAA7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7EB426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BF4588" w:rsidRPr="00B63C9F" w14:paraId="3B2651F0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93CEC1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riting exam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13B52A2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2BDDBD8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4BC07F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C8A12C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7FF2EF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3B8948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0</w:t>
            </w:r>
          </w:p>
        </w:tc>
      </w:tr>
      <w:tr w:rsidR="00BF4588" w:rsidRPr="00B63C9F" w14:paraId="4E15D113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82230B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riting multiple exams around the same tim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2B2BB3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7DC5CAD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280325A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BC803E2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349BFE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F52FF3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7</w:t>
            </w:r>
          </w:p>
        </w:tc>
      </w:tr>
      <w:tr w:rsidR="00BF4588" w:rsidRPr="00B63C9F" w14:paraId="041F0C74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602958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Exams worth more than 50% of course grade 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C301F4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7D2CFDE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42162EB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80BC0A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25E9D4A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68EECCC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1</w:t>
            </w:r>
          </w:p>
        </w:tc>
      </w:tr>
      <w:tr w:rsidR="00BF4588" w:rsidRPr="00B63C9F" w14:paraId="32A57C72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62D766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eavily weighted assignment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92483C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58E0E0E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4621F0A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F1A7A4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5D2E64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6D98A9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BF4588" w:rsidRPr="00B63C9F" w14:paraId="48EA401F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1A3FBD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ving multiple assignments due around the same time</w:t>
            </w:r>
            <w: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B01BD4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6CC61F0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7A16D7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6F250B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290F636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E6662D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9</w:t>
            </w:r>
          </w:p>
        </w:tc>
      </w:tr>
      <w:tr w:rsidR="00BF4588" w:rsidRPr="00B63C9F" w14:paraId="744837E9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DAACEA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naging my academic workload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CC7FF3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1F96D38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83E715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E8FA58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37CEBE8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16F421E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5</w:t>
            </w:r>
          </w:p>
        </w:tc>
      </w:tr>
      <w:tr w:rsidR="00BF4588" w:rsidRPr="00B63C9F" w14:paraId="2A21E9AB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195DCA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Receiving a bad grad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3D3DF76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0D4958B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1DCB7E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B87C97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4348F56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0FB777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BF4588" w:rsidRPr="00B63C9F" w14:paraId="7EA6165E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20E00C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intaining my GPA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E40292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1E77C82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446A48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523EFB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EB043B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B23274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BF4588" w:rsidRPr="00B63C9F" w14:paraId="221B3617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4B51CF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king on my thesi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32523A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14:paraId="72D54AB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B9FCC9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3C7941D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2DF5509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CCDE6C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65</w:t>
            </w:r>
          </w:p>
        </w:tc>
      </w:tr>
      <w:tr w:rsidR="00BF4588" w:rsidRPr="00B63C9F" w14:paraId="17B23977" w14:textId="77777777" w:rsidTr="00BB6C3B"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8F6C30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erforming well at</w:t>
            </w:r>
            <w:r w:rsidRPr="00B63C9F">
              <w:rPr>
                <w:rStyle w:val="normaltextrun"/>
                <w:color w:val="000000" w:themeColor="text1"/>
                <w:sz w:val="20"/>
                <w:szCs w:val="20"/>
              </w:rPr>
              <w:t xml:space="preserve"> my placement (i.e., practicum</w:t>
            </w:r>
            <w:r>
              <w:rPr>
                <w:rStyle w:val="normaltextr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DA3F57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60D035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C4504A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ED1614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18DA10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16696C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9</w:t>
            </w:r>
          </w:p>
        </w:tc>
      </w:tr>
      <w:tr w:rsidR="00BF4588" w:rsidRPr="00B63C9F" w14:paraId="1783B52F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B534B6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Learning Environment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58122C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61F52F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ABF2D3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33776F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1DCD57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FF57B3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4010C8D3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2CA9043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oor communication from prof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00D190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90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187093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478BE9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733C71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869DEAE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0906F7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BF4588" w:rsidRPr="00B63C9F" w14:paraId="59882334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F5210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clarity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professor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D007E0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16EEC74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15EC8D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C4B3A0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3CFE875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B9B228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4</w:t>
            </w:r>
          </w:p>
        </w:tc>
      </w:tr>
      <w:tr w:rsidR="00BF4588" w:rsidRPr="00B63C9F" w14:paraId="10451346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6BB686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guidance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professor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EA0B0B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25A9893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40210A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0E465C7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3C56343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21F27C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6</w:t>
            </w:r>
          </w:p>
        </w:tc>
      </w:tr>
      <w:tr w:rsidR="00BF4588" w:rsidRPr="00B63C9F" w14:paraId="2D4E0761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501171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with my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ofes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55DF526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73680D3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9D080E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4EEDEA1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183B76C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C47E5F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BF4588" w:rsidRPr="00B63C9F" w14:paraId="645BD186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57DD52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my thesis/placement supervisor’s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6766120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51CD80F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3DA2E7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7435932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89" w:type="pct"/>
            <w:shd w:val="clear" w:color="auto" w:fill="auto"/>
            <w:vAlign w:val="bottom"/>
            <w:hideMark/>
          </w:tcPr>
          <w:p w14:paraId="465B05A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CF594D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6</w:t>
            </w:r>
          </w:p>
        </w:tc>
      </w:tr>
      <w:tr w:rsidR="00BF4588" w:rsidRPr="00B63C9F" w14:paraId="1A098B8D" w14:textId="77777777" w:rsidTr="00BB6C3B"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81DE38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Lack of mentor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om my thesis/placement supervisor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36CA5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6FCFD5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290B47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469529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9143C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AE18DCB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9</w:t>
            </w:r>
          </w:p>
        </w:tc>
      </w:tr>
      <w:tr w:rsidR="00BF4588" w:rsidRPr="00B63C9F" w14:paraId="048BC1AD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7B3B5BC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ampus Culture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F3D3DB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B7617C2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C7A4BB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AB8587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D26C00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02A1642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21011536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091C25A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djusting to the post-secondary lifestyl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72D9992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390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0D54D0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1F8FE8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84A4E7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5B15D5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0567CD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97</w:t>
            </w:r>
          </w:p>
        </w:tc>
      </w:tr>
      <w:tr w:rsidR="00BF4588" w:rsidRPr="00B63C9F" w14:paraId="6992DA62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19773D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djusting to my program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A42B91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1CC2BE7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6115CF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327DD4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B6192BC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6947263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97</w:t>
            </w:r>
          </w:p>
        </w:tc>
      </w:tr>
      <w:tr w:rsidR="00BF4588" w:rsidRPr="00B63C9F" w14:paraId="6129699B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1D0D4D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cademic competition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mong my peer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38223E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32A75E8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9E2618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CC4FF0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C7911E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1BB09AA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5</w:t>
            </w:r>
          </w:p>
        </w:tc>
      </w:tr>
      <w:tr w:rsidR="00BF4588" w:rsidRPr="00B63C9F" w14:paraId="076B736E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CC54BF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like I’m not work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rd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enough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7FFB80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78434C4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8D1AC3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EC96A6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0043E9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3DE14D9E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2</w:t>
            </w:r>
          </w:p>
        </w:tc>
      </w:tr>
      <w:tr w:rsidR="00BF4588" w:rsidRPr="00B63C9F" w14:paraId="7BC65690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037F9CF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like my peers are smarter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than m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E77528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02A657E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286A4E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2716BB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43F347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57CD586E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3</w:t>
            </w:r>
          </w:p>
        </w:tc>
      </w:tr>
      <w:tr w:rsidR="00BF4588" w:rsidRPr="00B63C9F" w14:paraId="0717B723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2F3D40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Pressure to succeed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F19611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BAF703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4703D2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0E5E45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E75D72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79CB4B6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92</w:t>
            </w:r>
          </w:p>
        </w:tc>
      </w:tr>
      <w:tr w:rsidR="00BF4588" w:rsidRPr="00B63C9F" w14:paraId="579A8FEF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3D9669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Discrimination on campu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641CDD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15830EF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FE213B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F1B223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EFD079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5C19749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BF4588" w:rsidRPr="00B63C9F" w14:paraId="7D2C8CAD" w14:textId="77777777" w:rsidTr="00BB6C3B"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909DD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Sexual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rassment on campu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A03142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329AD2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0E3C05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C561B6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E6508F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514E1F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BF4588" w:rsidRPr="00B63C9F" w14:paraId="41CCD677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311DB68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erpersonal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BF0C95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F68D61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3E9EEC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079E12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EC0142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9D1D45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34CBE211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A4C7589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lastRenderedPageBreak/>
              <w:t>Making new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riend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245EE9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90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1FDF37A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166D3D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70DAA91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F95AF1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C6B2087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3</w:t>
            </w:r>
          </w:p>
        </w:tc>
      </w:tr>
      <w:tr w:rsidR="00BF4588" w:rsidRPr="00B63C9F" w14:paraId="3C48D87F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CAC65F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intaining friendship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CCF982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530C121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11DD51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085A98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2C6754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728D92E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BF4588" w:rsidRPr="00B63C9F" w14:paraId="03141D83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1A6454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Network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ith the “right” peopl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2BD412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17A9A5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77FD59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E3207D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063212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15FC173C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BF4588" w:rsidRPr="00B63C9F" w14:paraId="3C703E4D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5BCCD5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Feeling pressured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to socializ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71F00B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B6A4E9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856750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7D3D2B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447ECD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06566BB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07</w:t>
            </w:r>
          </w:p>
        </w:tc>
      </w:tr>
      <w:tr w:rsidR="00BF4588" w:rsidRPr="00B63C9F" w14:paraId="7FBE9AD9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912E77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a social life with academic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547863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43F5DE9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A68966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95DCD1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E911079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6E3198C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4</w:t>
            </w:r>
          </w:p>
        </w:tc>
      </w:tr>
      <w:tr w:rsidR="00BF4588" w:rsidRPr="00B63C9F" w14:paraId="79F784A0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E477C9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Comparing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yself to other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7831C7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BE723B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D522FA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4FBADA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640D2A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2FDE308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7</w:t>
            </w:r>
          </w:p>
        </w:tc>
      </w:tr>
      <w:tr w:rsidR="00BF4588" w:rsidRPr="00B63C9F" w14:paraId="71B0913B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7A7DE1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Comparing myself to others on social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dia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DFF1A6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EA4AE4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EBF5B2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E197E6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313F47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6F963D0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BF4588" w:rsidRPr="00B63C9F" w14:paraId="27072F97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DC0742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others peoples’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of me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B34CF6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3405E7C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199A83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ED7278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F149FA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553D2D7E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6</w:t>
            </w:r>
          </w:p>
        </w:tc>
      </w:tr>
      <w:tr w:rsidR="00BF4588" w:rsidRPr="00B63C9F" w14:paraId="631B5A61" w14:textId="77777777" w:rsidTr="00BB6C3B"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9B96E26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eeting my own expectatio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9C38DC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E2313A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2B62AB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1916CA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302D32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E6C7D9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3.02</w:t>
            </w:r>
          </w:p>
        </w:tc>
      </w:tr>
      <w:tr w:rsidR="00BF4588" w:rsidRPr="00B63C9F" w14:paraId="67C20721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  <w:hideMark/>
          </w:tcPr>
          <w:p w14:paraId="2B67287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onal Domain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F88F072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37CFF4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D59698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4A31749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652D949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366BF3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F4588" w:rsidRPr="00B63C9F" w14:paraId="7AFF8AD9" w14:textId="77777777" w:rsidTr="00BB6C3B">
        <w:tc>
          <w:tcPr>
            <w:tcW w:w="2667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99863A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get enough sleep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6335E9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390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7BBFF8A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EB2206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29259F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391982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89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386874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9</w:t>
            </w:r>
          </w:p>
        </w:tc>
      </w:tr>
      <w:tr w:rsidR="00BF4588" w:rsidRPr="00B63C9F" w14:paraId="0E3D7BF5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87E968D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get enough exercise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B62727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3ACE37D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442043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3A846D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9B1601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14BF697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9</w:t>
            </w:r>
          </w:p>
        </w:tc>
      </w:tr>
      <w:tr w:rsidR="00BF4588" w:rsidRPr="00B63C9F" w14:paraId="0B5EB180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7C9204C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Making sure that I eat healthy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9E8E99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6756017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984557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4CF27B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A32A85C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3471C350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BF4588" w:rsidRPr="00B63C9F" w14:paraId="770B20FF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ACC426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ving to prepare meals for myself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91B7D0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4E9722D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7209B0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8E7235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644BB3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05CF26AB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88</w:t>
            </w:r>
          </w:p>
        </w:tc>
      </w:tr>
      <w:tr w:rsidR="00BF4588" w:rsidRPr="00B63C9F" w14:paraId="5B253DC4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0FDBD4B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working at my job with academic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1539408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1E62A9B6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A156FF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37430F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B86CBD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4D47EB93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77</w:t>
            </w:r>
          </w:p>
        </w:tc>
      </w:tr>
      <w:tr w:rsidR="00BF4588" w:rsidRPr="00B63C9F" w14:paraId="6240DC16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EBF8077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Balancing my extracurriculars with academics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3B01D2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265B961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29AF02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CFB567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131E93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32CC4A08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58</w:t>
            </w:r>
          </w:p>
        </w:tc>
      </w:tr>
      <w:tr w:rsidR="00BF4588" w:rsidRPr="00B63C9F" w14:paraId="2FCE8B52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482742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Feeling guilty about taking time for my hobbies/interests 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417051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022A1AD9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245496C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C282C2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0C31B97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6AA3FA84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34</w:t>
            </w:r>
          </w:p>
        </w:tc>
      </w:tr>
      <w:tr w:rsidR="00BF4588" w:rsidRPr="00B63C9F" w14:paraId="6919BBC2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1C39BD0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Having to take student loans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83D37E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0F97763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09FAE4B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8EE4C8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8FBF791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75556BE9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BF4588" w:rsidRPr="00B63C9F" w14:paraId="122022B9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B44F3E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paying off debt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3F4D59A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1576389D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3668EB0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07CE3DC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123E3462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776C55AF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55</w:t>
            </w:r>
          </w:p>
        </w:tc>
      </w:tr>
      <w:tr w:rsidR="00BF4588" w:rsidRPr="00B63C9F" w14:paraId="296B413D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5E0C854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getting a job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after graduating</w:t>
            </w:r>
            <w:r w:rsidRPr="00B63C9F">
              <w:rPr>
                <w:rStyle w:val="eop"/>
                <w:rFonts w:eastAsiaTheme="minorEastAsia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B723667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779DD8D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D95B97A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73F96ED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431DE8C6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6D77D67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BF4588" w:rsidRPr="00B63C9F" w14:paraId="21B9C6DD" w14:textId="77777777" w:rsidTr="00BB6C3B">
        <w:tc>
          <w:tcPr>
            <w:tcW w:w="2667" w:type="pct"/>
            <w:tcBorders>
              <w:lef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2B28905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getting into a new progr</w:t>
            </w:r>
            <w:r w:rsidRPr="00B63C9F">
              <w:rPr>
                <w:rStyle w:val="normaltextrun"/>
                <w:color w:val="000000" w:themeColor="text1"/>
                <w:sz w:val="20"/>
                <w:szCs w:val="20"/>
              </w:rPr>
              <w:t>am</w:t>
            </w:r>
            <w:r w:rsidRPr="00B63C9F">
              <w:rPr>
                <w:rStyle w:val="eop"/>
                <w:color w:val="000000" w:themeColor="text1"/>
                <w:sz w:val="20"/>
                <w:szCs w:val="20"/>
              </w:rPr>
              <w:t> after graduating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63F3FB5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90" w:type="pct"/>
            <w:shd w:val="clear" w:color="auto" w:fill="auto"/>
            <w:vAlign w:val="bottom"/>
          </w:tcPr>
          <w:p w14:paraId="237BFA1E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63711EF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69B7F12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89" w:type="pct"/>
            <w:shd w:val="clear" w:color="auto" w:fill="auto"/>
            <w:vAlign w:val="bottom"/>
          </w:tcPr>
          <w:p w14:paraId="50AABA75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89" w:type="pct"/>
            <w:tcBorders>
              <w:right w:val="single" w:sz="4" w:space="0" w:color="000000" w:themeColor="text1"/>
            </w:tcBorders>
            <w:shd w:val="clear" w:color="auto" w:fill="auto"/>
            <w:vAlign w:val="bottom"/>
          </w:tcPr>
          <w:p w14:paraId="40C0062D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BF4588" w:rsidRPr="00B63C9F" w14:paraId="07914ED2" w14:textId="77777777" w:rsidTr="00BB6C3B">
        <w:trPr>
          <w:trHeight w:val="41"/>
        </w:trPr>
        <w:tc>
          <w:tcPr>
            <w:tcW w:w="2667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0ECFF1" w14:textId="77777777" w:rsidR="00BF4588" w:rsidRPr="00B63C9F" w:rsidRDefault="00BF4588" w:rsidP="00BB6C3B">
            <w:pPr>
              <w:pStyle w:val="paragraph"/>
              <w:spacing w:before="0" w:beforeAutospacing="0" w:after="0" w:afterAutospacing="0" w:line="276" w:lineRule="auto"/>
              <w:ind w:left="150"/>
              <w:textAlignment w:val="baseline"/>
              <w:rPr>
                <w:sz w:val="20"/>
                <w:szCs w:val="20"/>
              </w:rPr>
            </w:pP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Worrying about missing major “life</w:t>
            </w:r>
            <w:r w:rsidRPr="00B63C9F">
              <w:rPr>
                <w:rStyle w:val="apple-converted-space"/>
                <w:rFonts w:eastAsiaTheme="minorEastAsia"/>
                <w:color w:val="000000" w:themeColor="text1"/>
                <w:sz w:val="20"/>
                <w:szCs w:val="20"/>
              </w:rPr>
              <w:t> </w:t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 xml:space="preserve">events” </w:t>
            </w:r>
            <w:r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br/>
            </w:r>
            <w:r w:rsidRPr="00B63C9F">
              <w:rPr>
                <w:rStyle w:val="normaltextrun"/>
                <w:rFonts w:eastAsiaTheme="minorEastAsia"/>
                <w:color w:val="000000" w:themeColor="text1"/>
                <w:sz w:val="20"/>
                <w:szCs w:val="20"/>
              </w:rPr>
              <w:t>(i.e., buying a house, marriage, children)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64C519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90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8E26C83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0169BDF4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0A8DD61" w14:textId="77777777" w:rsidR="00BF4588" w:rsidRPr="00CE3FBA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CE3FBA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941C4B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89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B250DDA" w14:textId="77777777" w:rsidR="00BF4588" w:rsidRPr="00622F84" w:rsidRDefault="00BF4588" w:rsidP="00BB6C3B">
            <w:pPr>
              <w:pStyle w:val="paragraph"/>
              <w:spacing w:before="0" w:beforeAutospacing="0" w:after="0" w:afterAutospacing="0" w:line="276" w:lineRule="auto"/>
              <w:jc w:val="right"/>
              <w:textAlignment w:val="baseline"/>
              <w:rPr>
                <w:sz w:val="20"/>
                <w:szCs w:val="20"/>
              </w:rPr>
            </w:pPr>
            <w:r w:rsidRPr="00622F84">
              <w:rPr>
                <w:color w:val="000000"/>
                <w:sz w:val="20"/>
                <w:szCs w:val="20"/>
              </w:rPr>
              <w:t>2.25</w:t>
            </w:r>
          </w:p>
        </w:tc>
      </w:tr>
    </w:tbl>
    <w:p w14:paraId="79D91903" w14:textId="77777777" w:rsidR="00967D73" w:rsidRDefault="00634BF1" w:rsidP="00634BF1">
      <w:bookmarkStart w:id="0" w:name="_GoBack"/>
      <w:bookmarkEnd w:id="0"/>
    </w:p>
    <w:sectPr w:rsidR="00967D73" w:rsidSect="00910F3B"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575ED1"/>
    <w:multiLevelType w:val="hybridMultilevel"/>
    <w:tmpl w:val="C5A2545A"/>
    <w:lvl w:ilvl="0" w:tplc="9F225B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3009F"/>
    <w:multiLevelType w:val="hybridMultilevel"/>
    <w:tmpl w:val="2C807C86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88"/>
    <w:rsid w:val="00634BF1"/>
    <w:rsid w:val="00BF4588"/>
    <w:rsid w:val="00CB716D"/>
    <w:rsid w:val="00E6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59467"/>
  <w15:chartTrackingRefBased/>
  <w15:docId w15:val="{A1A0ADD6-FB71-2B4D-959F-B2987795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5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F4588"/>
    <w:rPr>
      <w:rFonts w:ascii="Avenir Book" w:eastAsiaTheme="minorHAnsi" w:hAnsi="Avenir Book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4588"/>
    <w:rPr>
      <w:rFonts w:ascii="Avenir Book" w:hAnsi="Avenir Book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F458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BF4588"/>
    <w:pPr>
      <w:tabs>
        <w:tab w:val="center" w:pos="4680"/>
        <w:tab w:val="right" w:pos="9360"/>
      </w:tabs>
    </w:pPr>
    <w:rPr>
      <w:rFonts w:ascii="Avenir Book" w:eastAsiaTheme="minorHAnsi" w:hAnsi="Avenir Book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F4588"/>
    <w:rPr>
      <w:rFonts w:ascii="Avenir Book" w:hAnsi="Avenir Book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F4588"/>
  </w:style>
  <w:style w:type="character" w:styleId="CommentReference">
    <w:name w:val="annotation reference"/>
    <w:basedOn w:val="DefaultParagraphFont"/>
    <w:uiPriority w:val="99"/>
    <w:semiHidden/>
    <w:unhideWhenUsed/>
    <w:rsid w:val="00BF4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588"/>
    <w:rPr>
      <w:rFonts w:ascii="Avenir Book" w:eastAsiaTheme="minorHAnsi" w:hAnsi="Avenir Book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588"/>
    <w:rPr>
      <w:rFonts w:ascii="Avenir Book" w:hAnsi="Avenir Book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588"/>
    <w:rPr>
      <w:rFonts w:ascii="Avenir Book" w:hAnsi="Avenir Book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58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588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F45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45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458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F4588"/>
  </w:style>
  <w:style w:type="paragraph" w:customStyle="1" w:styleId="paragraph">
    <w:name w:val="paragraph"/>
    <w:basedOn w:val="Normal"/>
    <w:rsid w:val="00BF458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F4588"/>
  </w:style>
  <w:style w:type="character" w:customStyle="1" w:styleId="eop">
    <w:name w:val="eop"/>
    <w:basedOn w:val="DefaultParagraphFont"/>
    <w:rsid w:val="00BF4588"/>
  </w:style>
  <w:style w:type="paragraph" w:styleId="Header">
    <w:name w:val="header"/>
    <w:basedOn w:val="Normal"/>
    <w:link w:val="HeaderChar"/>
    <w:uiPriority w:val="99"/>
    <w:unhideWhenUsed/>
    <w:rsid w:val="00BF4588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F4588"/>
    <w:rPr>
      <w:rFonts w:ascii="Times New Roman" w:eastAsiaTheme="minorEastAsia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BF458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BF4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Linden</dc:creator>
  <cp:keywords/>
  <dc:description/>
  <cp:lastModifiedBy>Brooke Linden</cp:lastModifiedBy>
  <cp:revision>2</cp:revision>
  <dcterms:created xsi:type="dcterms:W3CDTF">2022-04-20T18:16:00Z</dcterms:created>
  <dcterms:modified xsi:type="dcterms:W3CDTF">2022-04-20T18:16:00Z</dcterms:modified>
</cp:coreProperties>
</file>